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ECCA5" w14:textId="77777777" w:rsidR="0040552E" w:rsidRPr="001A4298" w:rsidRDefault="0040552E" w:rsidP="0040552E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  <w:b/>
          <w:sz w:val="22"/>
          <w:lang w:val="en-US"/>
        </w:rPr>
      </w:pPr>
      <w:bookmarkStart w:id="0" w:name="_GoBack"/>
      <w:bookmarkEnd w:id="0"/>
      <w:r w:rsidRPr="001A4298">
        <w:rPr>
          <w:rFonts w:ascii="Times" w:hAnsi="Times" w:cs="Times"/>
          <w:b/>
          <w:sz w:val="22"/>
          <w:lang w:val="en-US"/>
        </w:rPr>
        <w:t>Supplementary material</w:t>
      </w:r>
    </w:p>
    <w:p w14:paraId="37CD8BF7" w14:textId="77777777" w:rsidR="0040552E" w:rsidRPr="001A4298" w:rsidRDefault="0040552E" w:rsidP="0040552E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1A4298">
        <w:rPr>
          <w:rFonts w:ascii="Times" w:hAnsi="Times" w:cs="Times"/>
          <w:b/>
          <w:sz w:val="20"/>
          <w:szCs w:val="20"/>
          <w:lang w:val="en-US"/>
        </w:rPr>
        <w:t xml:space="preserve">Table 1. </w:t>
      </w:r>
      <w:r w:rsidRPr="001A4298">
        <w:rPr>
          <w:rFonts w:ascii="Times New Roman" w:hAnsi="Times New Roman" w:cs="Times New Roman"/>
          <w:sz w:val="20"/>
          <w:szCs w:val="20"/>
          <w:lang w:val="en-US"/>
        </w:rPr>
        <w:t>Detailed stages included in the development of the multiple linear regression model.</w:t>
      </w:r>
    </w:p>
    <w:tbl>
      <w:tblPr>
        <w:tblStyle w:val="TableGrid"/>
        <w:tblpPr w:leftFromText="141" w:rightFromText="141" w:vertAnchor="text" w:tblpY="1"/>
        <w:tblOverlap w:val="never"/>
        <w:tblW w:w="492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3462"/>
        <w:gridCol w:w="6155"/>
        <w:gridCol w:w="3324"/>
      </w:tblGrid>
      <w:tr w:rsidR="0040552E" w:rsidRPr="001A4298" w14:paraId="26DDA3E2" w14:textId="77777777" w:rsidTr="00486DC4">
        <w:trPr>
          <w:trHeight w:val="492"/>
        </w:trPr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37F5B25" w14:textId="77777777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s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vAlign w:val="center"/>
          </w:tcPr>
          <w:p w14:paraId="27D8812B" w14:textId="77777777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33" w:type="pct"/>
            <w:tcBorders>
              <w:bottom w:val="single" w:sz="4" w:space="0" w:color="auto"/>
            </w:tcBorders>
            <w:vAlign w:val="center"/>
          </w:tcPr>
          <w:p w14:paraId="37E02996" w14:textId="77777777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regression model equation</w:t>
            </w:r>
          </w:p>
        </w:tc>
        <w:tc>
          <w:tcPr>
            <w:tcW w:w="1206" w:type="pct"/>
            <w:tcBorders>
              <w:bottom w:val="single" w:sz="4" w:space="0" w:color="auto"/>
            </w:tcBorders>
            <w:vAlign w:val="center"/>
          </w:tcPr>
          <w:p w14:paraId="2DA8269A" w14:textId="77777777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orrelation coefficient (95% CI) between linear prediction and serum vitamin D</w:t>
            </w:r>
          </w:p>
        </w:tc>
      </w:tr>
      <w:tr w:rsidR="0040552E" w:rsidRPr="001A4298" w14:paraId="22BB0AEF" w14:textId="77777777" w:rsidTr="00486DC4">
        <w:trPr>
          <w:trHeight w:val="440"/>
        </w:trPr>
        <w:tc>
          <w:tcPr>
            <w:tcW w:w="305" w:type="pct"/>
            <w:tcBorders>
              <w:bottom w:val="nil"/>
            </w:tcBorders>
          </w:tcPr>
          <w:p w14:paraId="1FE4E8F3" w14:textId="77777777" w:rsidR="0040552E" w:rsidRPr="001A4298" w:rsidRDefault="0040552E" w:rsidP="00486DC4">
            <w:pPr>
              <w:spacing w:before="140"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6" w:type="pct"/>
            <w:tcBorders>
              <w:bottom w:val="nil"/>
            </w:tcBorders>
          </w:tcPr>
          <w:p w14:paraId="2BC96F92" w14:textId="77777777" w:rsidR="0040552E" w:rsidRPr="001A4298" w:rsidRDefault="0040552E" w:rsidP="00486DC4">
            <w:pPr>
              <w:spacing w:before="140"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rgy adjusted Vitamin D intake </w:t>
            </w:r>
          </w:p>
        </w:tc>
        <w:tc>
          <w:tcPr>
            <w:tcW w:w="2233" w:type="pct"/>
            <w:tcBorders>
              <w:bottom w:val="nil"/>
            </w:tcBorders>
          </w:tcPr>
          <w:p w14:paraId="69C9FDD7" w14:textId="77777777" w:rsidR="0040552E" w:rsidRPr="001A4298" w:rsidRDefault="0040552E" w:rsidP="00486DC4">
            <w:pPr>
              <w:spacing w:before="140" w:after="1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prediction 1 = 19.33 + (0.20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d_a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1A42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6" w:type="pct"/>
            <w:tcBorders>
              <w:bottom w:val="nil"/>
            </w:tcBorders>
          </w:tcPr>
          <w:p w14:paraId="051C1E17" w14:textId="77777777" w:rsidR="0040552E" w:rsidRPr="001A4298" w:rsidRDefault="0040552E" w:rsidP="00486DC4">
            <w:pPr>
              <w:spacing w:before="140"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01 to 0.26)</w:t>
            </w:r>
          </w:p>
        </w:tc>
      </w:tr>
      <w:tr w:rsidR="0040552E" w:rsidRPr="001A4298" w14:paraId="29B08E66" w14:textId="77777777" w:rsidTr="00486DC4">
        <w:trPr>
          <w:trHeight w:val="165"/>
        </w:trPr>
        <w:tc>
          <w:tcPr>
            <w:tcW w:w="305" w:type="pct"/>
            <w:tcBorders>
              <w:top w:val="nil"/>
              <w:bottom w:val="nil"/>
            </w:tcBorders>
          </w:tcPr>
          <w:p w14:paraId="7C9F3D99" w14:textId="77777777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040B216E" w14:textId="77777777" w:rsidR="0040552E" w:rsidRPr="001A4298" w:rsidRDefault="0040552E" w:rsidP="00486DC4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nd sex</w:t>
            </w:r>
          </w:p>
        </w:tc>
        <w:tc>
          <w:tcPr>
            <w:tcW w:w="2233" w:type="pct"/>
            <w:tcBorders>
              <w:top w:val="nil"/>
              <w:bottom w:val="nil"/>
            </w:tcBorders>
          </w:tcPr>
          <w:p w14:paraId="3A0E1C67" w14:textId="77777777" w:rsidR="0040552E" w:rsidRPr="001A4298" w:rsidRDefault="0040552E" w:rsidP="00486DC4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prediction 2= 21.15 + (0.13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d_a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+</w:t>
            </w:r>
          </w:p>
          <w:p w14:paraId="4A647209" w14:textId="77777777" w:rsidR="0040552E" w:rsidRPr="001A4298" w:rsidRDefault="0040552E" w:rsidP="00486DC4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0.06 * age) + (1.67 * sex) </w:t>
            </w:r>
          </w:p>
        </w:tc>
        <w:tc>
          <w:tcPr>
            <w:tcW w:w="1206" w:type="pct"/>
            <w:tcBorders>
              <w:top w:val="nil"/>
              <w:bottom w:val="nil"/>
            </w:tcBorders>
          </w:tcPr>
          <w:p w14:paraId="0A779C37" w14:textId="77777777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09 to 0.34)</w:t>
            </w:r>
          </w:p>
        </w:tc>
      </w:tr>
      <w:tr w:rsidR="0040552E" w:rsidRPr="001A4298" w14:paraId="247F99A1" w14:textId="77777777" w:rsidTr="00486DC4">
        <w:trPr>
          <w:trHeight w:val="431"/>
        </w:trPr>
        <w:tc>
          <w:tcPr>
            <w:tcW w:w="305" w:type="pct"/>
            <w:tcBorders>
              <w:top w:val="nil"/>
              <w:bottom w:val="nil"/>
            </w:tcBorders>
          </w:tcPr>
          <w:p w14:paraId="75539D2B" w14:textId="77777777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23C16AB7" w14:textId="77777777" w:rsidR="0040552E" w:rsidRPr="001A4298" w:rsidRDefault="0040552E" w:rsidP="00486DC4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2233" w:type="pct"/>
            <w:tcBorders>
              <w:top w:val="nil"/>
              <w:bottom w:val="nil"/>
            </w:tcBorders>
          </w:tcPr>
          <w:p w14:paraId="4E27BE21" w14:textId="77777777" w:rsidR="0040552E" w:rsidRPr="001A4298" w:rsidRDefault="0040552E" w:rsidP="00486DC4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prediction 3 = 29.57 + (0.11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d_a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+ </w:t>
            </w:r>
          </w:p>
          <w:p w14:paraId="65B5D50C" w14:textId="77777777" w:rsidR="0040552E" w:rsidRPr="001A4298" w:rsidRDefault="0040552E" w:rsidP="00486DC4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0.002 * age) + (2.06 * sex)+(-0.44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1A42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06" w:type="pct"/>
            <w:tcBorders>
              <w:top w:val="nil"/>
              <w:bottom w:val="nil"/>
            </w:tcBorders>
          </w:tcPr>
          <w:p w14:paraId="0BBB1E21" w14:textId="2F0734B3" w:rsidR="0040552E" w:rsidRPr="001A4298" w:rsidRDefault="0040552E" w:rsidP="00486DC4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17 to 0.41)</w:t>
            </w:r>
          </w:p>
        </w:tc>
      </w:tr>
      <w:tr w:rsidR="0040552E" w:rsidRPr="001A4298" w14:paraId="0E8A9D9E" w14:textId="77777777" w:rsidTr="00486DC4">
        <w:trPr>
          <w:trHeight w:val="1196"/>
        </w:trPr>
        <w:tc>
          <w:tcPr>
            <w:tcW w:w="305" w:type="pct"/>
            <w:tcBorders>
              <w:top w:val="nil"/>
              <w:bottom w:val="nil"/>
            </w:tcBorders>
          </w:tcPr>
          <w:p w14:paraId="4E356D76" w14:textId="77777777" w:rsidR="0040552E" w:rsidRPr="001A4298" w:rsidRDefault="0040552E" w:rsidP="00486D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72B515A4" w14:textId="77777777" w:rsidR="0040552E" w:rsidRPr="001A4298" w:rsidRDefault="0040552E" w:rsidP="00486D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0C2340" w14:textId="77777777" w:rsidR="0040552E" w:rsidRPr="001A4298" w:rsidRDefault="0040552E" w:rsidP="00486D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pct"/>
            <w:tcBorders>
              <w:top w:val="nil"/>
              <w:bottom w:val="nil"/>
            </w:tcBorders>
          </w:tcPr>
          <w:p w14:paraId="74B10CAA" w14:textId="77777777" w:rsidR="0040552E" w:rsidRPr="001A4298" w:rsidRDefault="0040552E" w:rsidP="00486D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reaction</w:t>
            </w:r>
          </w:p>
        </w:tc>
        <w:tc>
          <w:tcPr>
            <w:tcW w:w="2233" w:type="pct"/>
            <w:tcBorders>
              <w:top w:val="nil"/>
              <w:bottom w:val="nil"/>
            </w:tcBorders>
          </w:tcPr>
          <w:p w14:paraId="473FBB5C" w14:textId="77777777" w:rsidR="0040552E" w:rsidRPr="001A4298" w:rsidRDefault="0040552E" w:rsidP="00486D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prediction 4 = 30.92 + (0.09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d_a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+ </w:t>
            </w:r>
          </w:p>
          <w:p w14:paraId="73039DF2" w14:textId="77777777" w:rsidR="0040552E" w:rsidRPr="001A4298" w:rsidRDefault="0040552E" w:rsidP="00486D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0.02 * age) + (1.83 * sex) + (-0.43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+ </w:t>
            </w:r>
          </w:p>
          <w:p w14:paraId="6CCF51D6" w14:textId="77777777" w:rsidR="0040552E" w:rsidRPr="001A4298" w:rsidRDefault="0040552E" w:rsidP="00486D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2.99 * skin2) </w:t>
            </w:r>
            <w:r w:rsidRPr="001A42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</w:p>
          <w:p w14:paraId="68836192" w14:textId="77777777" w:rsidR="0040552E" w:rsidRPr="001A4298" w:rsidRDefault="0040552E" w:rsidP="00486D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tcBorders>
              <w:top w:val="nil"/>
              <w:bottom w:val="nil"/>
            </w:tcBorders>
          </w:tcPr>
          <w:p w14:paraId="13430E5C" w14:textId="427D71FF" w:rsidR="0040552E" w:rsidRPr="001A4298" w:rsidRDefault="0040552E" w:rsidP="00486D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22 to 0.45)</w:t>
            </w:r>
          </w:p>
        </w:tc>
      </w:tr>
      <w:tr w:rsidR="0040552E" w:rsidRPr="001A4298" w14:paraId="3B7B5755" w14:textId="77777777" w:rsidTr="00486DC4">
        <w:trPr>
          <w:trHeight w:val="858"/>
        </w:trPr>
        <w:tc>
          <w:tcPr>
            <w:tcW w:w="305" w:type="pct"/>
            <w:tcBorders>
              <w:top w:val="nil"/>
            </w:tcBorders>
          </w:tcPr>
          <w:p w14:paraId="76CD60BB" w14:textId="77777777" w:rsidR="0040552E" w:rsidRPr="001A4298" w:rsidRDefault="0040552E" w:rsidP="008A0537">
            <w:pPr>
              <w:spacing w:after="14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4004D7D3" w14:textId="77777777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D89717" w14:textId="77777777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29143D" w14:textId="77777777" w:rsidR="0040552E" w:rsidRPr="001A4298" w:rsidRDefault="0040552E" w:rsidP="008A0537">
            <w:pPr>
              <w:spacing w:after="14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46FA3B8E" w14:textId="77777777" w:rsidR="0040552E" w:rsidRPr="001A4298" w:rsidRDefault="0040552E" w:rsidP="008A0537">
            <w:pPr>
              <w:spacing w:after="14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CB96CC" w14:textId="77777777" w:rsidR="0040552E" w:rsidRPr="001A4298" w:rsidRDefault="0040552E" w:rsidP="008A0537">
            <w:pPr>
              <w:spacing w:after="14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64CC48" w14:textId="77777777" w:rsidR="0040552E" w:rsidRPr="001A4298" w:rsidRDefault="0040552E" w:rsidP="008A0537">
            <w:pPr>
              <w:spacing w:after="140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56" w:type="pct"/>
            <w:tcBorders>
              <w:top w:val="nil"/>
            </w:tcBorders>
          </w:tcPr>
          <w:p w14:paraId="06FD942B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</w:t>
            </w:r>
          </w:p>
          <w:p w14:paraId="4929D6F7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28950C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EAECF6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mmer sun exposure  </w:t>
            </w:r>
          </w:p>
          <w:p w14:paraId="2F918005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E913CF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A9DDCB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Activity </w:t>
            </w:r>
          </w:p>
        </w:tc>
        <w:tc>
          <w:tcPr>
            <w:tcW w:w="2233" w:type="pct"/>
            <w:tcBorders>
              <w:top w:val="nil"/>
            </w:tcBorders>
          </w:tcPr>
          <w:p w14:paraId="0AAE7650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prediction 5 = </w:t>
            </w:r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90 + (0.06 * </w:t>
            </w:r>
            <w:proofErr w:type="spellStart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d_a</w:t>
            </w:r>
            <w:proofErr w:type="spellEnd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+ (-0.04 * age) + (1.72 * sex) + (-0.36 * </w:t>
            </w:r>
            <w:proofErr w:type="spellStart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proofErr w:type="spellEnd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+ </w:t>
            </w:r>
          </w:p>
          <w:p w14:paraId="61FD8C10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-3.27 * skin2) + (0.04 * </w:t>
            </w:r>
            <w:proofErr w:type="spellStart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lk_min</w:t>
            </w:r>
            <w:proofErr w:type="spellEnd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56F33A12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prediction 6 = 26.16 + (0.06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d_a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+</w:t>
            </w:r>
          </w:p>
          <w:p w14:paraId="4C07B2D5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0.02 * age) + (1.29 * sex) + (-0.33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+ </w:t>
            </w:r>
          </w:p>
          <w:p w14:paraId="5E647D9A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3.61 * skin2) + (0.04 * </w:t>
            </w:r>
            <w:proofErr w:type="spellStart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lk_min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+ (0.80 * sun1) </w:t>
            </w:r>
            <w:r w:rsidRPr="001A42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  <w:p w14:paraId="5033702F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ar prediction 7 = 24.4 + (0.04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d_a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+ </w:t>
            </w:r>
          </w:p>
          <w:p w14:paraId="6063A2D9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0.01 * age) + (1.37 * sex) + (-0.31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+ </w:t>
            </w:r>
          </w:p>
          <w:p w14:paraId="696B4E9F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3.71 * skin2) + (0.03 * </w:t>
            </w:r>
            <w:proofErr w:type="spellStart"/>
            <w:r w:rsidRPr="001A42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lk_min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54B42A43" w14:textId="77777777" w:rsidR="0040552E" w:rsidRPr="001A4298" w:rsidRDefault="0040552E" w:rsidP="008A0537">
            <w:pPr>
              <w:spacing w:after="14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(0.77 * sun1) + (0.03 * </w:t>
            </w:r>
            <w:proofErr w:type="spellStart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_act</w:t>
            </w:r>
            <w:proofErr w:type="spellEnd"/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1A42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206" w:type="pct"/>
            <w:tcBorders>
              <w:top w:val="nil"/>
            </w:tcBorders>
          </w:tcPr>
          <w:p w14:paraId="1EC639E3" w14:textId="618B1B9A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25 to 0.48)</w:t>
            </w:r>
          </w:p>
          <w:p w14:paraId="35A7825F" w14:textId="77777777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41463C" w14:textId="77777777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304FD4" w14:textId="77777777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733E5F" w14:textId="30AEC63A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30 to 0.52)</w:t>
            </w:r>
          </w:p>
          <w:p w14:paraId="612CB1DA" w14:textId="77777777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AFF567" w14:textId="77777777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6637E7" w14:textId="3BF76C66" w:rsidR="0040552E" w:rsidRPr="001A4298" w:rsidRDefault="0040552E" w:rsidP="008A0537">
            <w:pPr>
              <w:spacing w:after="1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2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31 to 0.53)</w:t>
            </w:r>
          </w:p>
        </w:tc>
      </w:tr>
    </w:tbl>
    <w:p w14:paraId="05D23D7C" w14:textId="77777777" w:rsidR="001216ED" w:rsidRPr="00F06C09" w:rsidRDefault="0040552E" w:rsidP="00F06C09">
      <w:pPr>
        <w:spacing w:line="360" w:lineRule="auto"/>
        <w:rPr>
          <w:sz w:val="22"/>
        </w:rPr>
      </w:pPr>
      <w:r w:rsidRPr="00F06C09">
        <w:rPr>
          <w:rFonts w:ascii="Times New Roman" w:hAnsi="Times New Roman" w:cs="Times New Roman"/>
          <w:sz w:val="18"/>
          <w:szCs w:val="20"/>
          <w:lang w:val="en-US"/>
        </w:rPr>
        <w:t xml:space="preserve">(a) </w:t>
      </w:r>
      <w:proofErr w:type="spellStart"/>
      <w:r w:rsidRPr="00F06C09">
        <w:rPr>
          <w:rFonts w:ascii="Times New Roman" w:hAnsi="Times New Roman" w:cs="Times New Roman"/>
          <w:sz w:val="18"/>
          <w:szCs w:val="20"/>
          <w:lang w:val="en-US"/>
        </w:rPr>
        <w:t>vitd_a</w:t>
      </w:r>
      <w:proofErr w:type="spellEnd"/>
      <w:r w:rsidRPr="00F06C09">
        <w:rPr>
          <w:rFonts w:ascii="Times New Roman" w:hAnsi="Times New Roman" w:cs="Times New Roman"/>
          <w:sz w:val="18"/>
          <w:szCs w:val="20"/>
          <w:lang w:val="en-US"/>
        </w:rPr>
        <w:t>: Dietary vitamin D and supplementation, energy-adjusted by residual method (mcg/day),</w:t>
      </w:r>
      <w:r w:rsidRPr="00F06C09">
        <w:rPr>
          <w:rFonts w:ascii="Times New Roman" w:hAnsi="Times New Roman" w:cs="Times New Roman"/>
          <w:color w:val="FF0000"/>
          <w:sz w:val="18"/>
          <w:szCs w:val="20"/>
          <w:lang w:val="en-US"/>
        </w:rPr>
        <w:t xml:space="preserve">  </w:t>
      </w:r>
      <w:r w:rsidRPr="00F06C09">
        <w:rPr>
          <w:rFonts w:ascii="Times New Roman" w:hAnsi="Times New Roman" w:cs="Times New Roman"/>
          <w:sz w:val="18"/>
          <w:szCs w:val="20"/>
          <w:lang w:val="en-US"/>
        </w:rPr>
        <w:t xml:space="preserve">(b) </w:t>
      </w:r>
      <w:proofErr w:type="spellStart"/>
      <w:r w:rsidRPr="00F06C09">
        <w:rPr>
          <w:rFonts w:ascii="Times New Roman" w:hAnsi="Times New Roman" w:cs="Times New Roman"/>
          <w:sz w:val="18"/>
          <w:szCs w:val="20"/>
          <w:lang w:val="en-US"/>
        </w:rPr>
        <w:t>bmi</w:t>
      </w:r>
      <w:proofErr w:type="spellEnd"/>
      <w:r w:rsidRPr="00F06C09">
        <w:rPr>
          <w:rFonts w:ascii="Times New Roman" w:hAnsi="Times New Roman" w:cs="Times New Roman"/>
          <w:sz w:val="18"/>
          <w:szCs w:val="20"/>
          <w:lang w:val="en-US"/>
        </w:rPr>
        <w:t>: body mass index (kg/m</w:t>
      </w:r>
      <w:r w:rsidRPr="00F06C09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2</w:t>
      </w:r>
      <w:r w:rsidRPr="00F06C09">
        <w:rPr>
          <w:rFonts w:ascii="Times New Roman" w:hAnsi="Times New Roman" w:cs="Times New Roman"/>
          <w:sz w:val="18"/>
          <w:szCs w:val="20"/>
          <w:lang w:val="en-US"/>
        </w:rPr>
        <w:t xml:space="preserve">),  (c) skin2: skin reaction after sun exposure (0: mild;1: severe), (d) </w:t>
      </w:r>
      <w:proofErr w:type="spellStart"/>
      <w:r w:rsidRPr="00F06C09">
        <w:rPr>
          <w:rFonts w:ascii="Times New Roman" w:hAnsi="Times New Roman" w:cs="Times New Roman"/>
          <w:sz w:val="18"/>
          <w:szCs w:val="20"/>
          <w:lang w:val="en-US"/>
        </w:rPr>
        <w:t>walk_min</w:t>
      </w:r>
      <w:proofErr w:type="spellEnd"/>
      <w:r w:rsidRPr="00F06C09">
        <w:rPr>
          <w:rFonts w:ascii="Times New Roman" w:hAnsi="Times New Roman" w:cs="Times New Roman"/>
          <w:sz w:val="18"/>
          <w:szCs w:val="20"/>
          <w:lang w:val="en-US"/>
        </w:rPr>
        <w:t xml:space="preserve">: walking time (minutes/day), (e) sun1: sun exposure during summer (hours/day), (f) </w:t>
      </w:r>
      <w:proofErr w:type="spellStart"/>
      <w:r w:rsidRPr="00F06C09">
        <w:rPr>
          <w:rFonts w:ascii="Times New Roman" w:hAnsi="Times New Roman" w:cs="Times New Roman"/>
          <w:sz w:val="18"/>
          <w:szCs w:val="20"/>
          <w:lang w:val="en-US"/>
        </w:rPr>
        <w:t>phys_act</w:t>
      </w:r>
      <w:proofErr w:type="spellEnd"/>
      <w:r w:rsidRPr="00F06C09">
        <w:rPr>
          <w:rFonts w:ascii="Times New Roman" w:hAnsi="Times New Roman" w:cs="Times New Roman"/>
          <w:sz w:val="18"/>
          <w:szCs w:val="20"/>
          <w:lang w:val="en-US"/>
        </w:rPr>
        <w:t>: physical activity measured by metabolic equivalents (METs-h/week).</w:t>
      </w:r>
    </w:p>
    <w:sectPr w:rsidR="001216ED" w:rsidRPr="00F06C09" w:rsidSect="00F06C09">
      <w:pgSz w:w="16817" w:h="11901" w:orient="landscape"/>
      <w:pgMar w:top="1276" w:right="1418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52E"/>
    <w:rsid w:val="00020B2C"/>
    <w:rsid w:val="001216ED"/>
    <w:rsid w:val="0040552E"/>
    <w:rsid w:val="008A0537"/>
    <w:rsid w:val="00D33884"/>
    <w:rsid w:val="00F0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95242E"/>
  <w14:defaultImageDpi w14:val="300"/>
  <w15:docId w15:val="{BDF60AA5-12BE-4195-B37C-2838EB8B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nnscircus92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aler Martínez</dc:creator>
  <cp:keywords/>
  <dc:description/>
  <cp:lastModifiedBy>Sudersan S.S.</cp:lastModifiedBy>
  <cp:revision>3</cp:revision>
  <dcterms:created xsi:type="dcterms:W3CDTF">2024-03-07T10:15:00Z</dcterms:created>
  <dcterms:modified xsi:type="dcterms:W3CDTF">2024-03-08T04:05:00Z</dcterms:modified>
</cp:coreProperties>
</file>